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D85" w:rsidRPr="00285FD7" w:rsidRDefault="00BE7962" w:rsidP="00C6090C">
      <w:pPr>
        <w:spacing w:line="480" w:lineRule="auto"/>
        <w:rPr>
          <w:lang w:val="en-US"/>
        </w:rPr>
      </w:pPr>
      <w:bookmarkStart w:id="0" w:name="_Hlk507179760"/>
      <w:bookmarkStart w:id="1" w:name="_GoBack"/>
      <w:bookmarkEnd w:id="1"/>
      <w:r w:rsidRPr="00BE7962">
        <w:rPr>
          <w:b/>
          <w:lang w:val="en-US"/>
        </w:rPr>
        <w:t xml:space="preserve">Additional file 3: </w:t>
      </w:r>
      <w:r w:rsidR="00283D85" w:rsidRPr="00BE7962">
        <w:rPr>
          <w:b/>
          <w:lang w:val="en-US"/>
        </w:rPr>
        <w:t>Table S3</w:t>
      </w:r>
      <w:r w:rsidR="00D632C4">
        <w:rPr>
          <w:b/>
          <w:lang w:val="en-US"/>
        </w:rPr>
        <w:t>.</w:t>
      </w:r>
      <w:r w:rsidR="00283D85" w:rsidRPr="00285FD7">
        <w:rPr>
          <w:lang w:val="en-US"/>
        </w:rPr>
        <w:t xml:space="preserve"> </w:t>
      </w:r>
      <w:r w:rsidR="00161892" w:rsidRPr="00285FD7">
        <w:rPr>
          <w:lang w:val="en-US"/>
        </w:rPr>
        <w:t>GenBank codes and additional information on the genetic sequences</w:t>
      </w:r>
      <w:r w:rsidR="00283D85" w:rsidRPr="00285FD7">
        <w:rPr>
          <w:lang w:val="en-US"/>
        </w:rPr>
        <w:t xml:space="preserve"> use</w:t>
      </w:r>
      <w:r w:rsidR="00161892" w:rsidRPr="00285FD7">
        <w:rPr>
          <w:lang w:val="en-US"/>
        </w:rPr>
        <w:t>d for the phylogenetic analyses</w:t>
      </w:r>
      <w:r w:rsidR="00283D85" w:rsidRPr="00285FD7">
        <w:rPr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4"/>
        <w:gridCol w:w="1330"/>
        <w:gridCol w:w="2026"/>
        <w:gridCol w:w="2097"/>
        <w:gridCol w:w="1423"/>
        <w:gridCol w:w="1189"/>
        <w:gridCol w:w="939"/>
        <w:gridCol w:w="1010"/>
      </w:tblGrid>
      <w:tr w:rsidR="00283D85" w:rsidRPr="00285FD7" w:rsidTr="00B7062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hylogeny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Accession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ara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Host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Host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Host 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Host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ountry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Out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bookmarkStart w:id="2" w:name="RANGE!B2:B138"/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224958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Dactylosoma rana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Rana esculen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an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rance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22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aemogregarina ba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helydra serp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elyd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nad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257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aemogregarina stepano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uremys casp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oemyd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ran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Marsupi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J7198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Dromiciops gliro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icrobiotheri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icrobioth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ile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J719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Dromiciops gliro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icrobiotheri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icrobioth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ile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Reptile ho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U430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mblyomma fimbria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U43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mblyomma fimbri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U43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yalomma aegypt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lge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Q08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edes taeniorhy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uli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D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nse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B70623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cuador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51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yalomma aegypt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lge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urkey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marg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reece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gra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yr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estudo marg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reece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gernia stoke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in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ma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gernia stoke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in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Rhinoclemmys pulcher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oemy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icaragu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9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Rhinoclemmys pulcherr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oemy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icaragu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R069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parv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inixys zomben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outh Afric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R0690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livia parvul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inixys zombensi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ida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studin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outh Africa</w:t>
            </w:r>
          </w:p>
        </w:tc>
      </w:tr>
      <w:tr w:rsidR="00283D85" w:rsidRPr="00285FD7" w:rsidTr="004F7FB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Reptile, amphibian and mammal ho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B181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Bandicota ind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ur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odent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hailand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F17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catesbia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1C5228" w:rsidRDefault="004F7FBD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1C52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ullf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F29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boi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Boiga fu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25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Liasis fu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yth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25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Varanus sca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a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25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Stegonotus cucul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6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lethrionomy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rice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F15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ayorg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ython reg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yth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han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F22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Sciur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i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J71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brothrix sanbor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rice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ile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J71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brothrix olivac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rice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od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ile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22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Rana escul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rance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22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 xml:space="preserve">Hepatozoon 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f</w:t>
            </w:r>
            <w:r w:rsidR="00360BAF"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</w:t>
            </w: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 xml:space="preserve"> clama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Rana clamit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nad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29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buya wrigh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in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ychelles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29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Lycognathophis seychel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ychelles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1C5228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1C52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lger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tyodactylus oud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lger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1C5228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1C52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imon p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Q67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ponomma varan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hailand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24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rrhois hippocre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53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bocag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tugal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34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rotalus duris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34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rotalus duris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34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rotalus duris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34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rotalus duris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69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sammophis schok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C69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sammophis aegyp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iger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24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seychel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randisonia altern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ndotyph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ymnophi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ychelles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24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seychel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randisonia altern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ndotyph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ymnophi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eychelles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3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laphe car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in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F93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laphe car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hin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erastes cera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uritania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rotaphopeltis hotamboe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iger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croprotodon cucul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283D85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croprotodon cucul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D85" w:rsidRPr="00285FD7" w:rsidRDefault="00283D85" w:rsidP="00C6090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croprotodon cucul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Spalerosophis dolichosp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59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theil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mietia quecket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yxicepha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outh Africa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hyllopezus pollic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hyllopezus pollic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hyllopezus peri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mabou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mabou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mabou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mabou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dagascarophis colub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mprop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dagascarophis colub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mprop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Ithycyphus our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mproph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M23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 xml:space="preserve">Oplurus 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pl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dagascar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boehm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C522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1C52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1C5228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5228" w:rsidRDefault="001C5228" w:rsidP="001C5228">
            <w:r w:rsidRPr="004C11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1C5228" w:rsidRPr="00285FD7" w:rsidTr="004F7FBD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fasci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5228" w:rsidRDefault="001C5228" w:rsidP="001C5228">
            <w:r w:rsidRPr="004C11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28" w:rsidRPr="00285FD7" w:rsidRDefault="001C5228" w:rsidP="001C522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ybia</w:t>
            </w:r>
          </w:p>
        </w:tc>
      </w:tr>
      <w:tr w:rsidR="001E4478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478" w:rsidRPr="00285FD7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C522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478" w:rsidRPr="00C02DE4" w:rsidRDefault="001E4478" w:rsidP="001E447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dese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dese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dese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Sclerophrys arab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uf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Sclerophrys arab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uf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n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mph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alkiyu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lemu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risturus rupe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haer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saccus platyrhy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erastes gasperet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chis oma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Carnivore ho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F176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america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mblyomma macula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NA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46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ca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erdocyon th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Brazil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62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fe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Felis 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e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Y73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ca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Vulpes vul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DQ11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ca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anis lu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ud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F22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rtes mar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uste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829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 fe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anthera tig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el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arniv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mm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ndia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Lacertid, snake, skink and varanid ho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EU908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Lacerta agi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land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Scelarcis perspici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vauch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vauch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vauch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umeces alger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cin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tlantolacerta andreansk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Q73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imon p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24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orrhois hippocre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53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hisp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53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hisp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53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lilfor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JX53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lgyroides mar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tugal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18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bocag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tugal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189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hisp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tugal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18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hisp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rtugal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0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Malpolon moi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Colub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6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aryolysus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Podarcis mu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lovakia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6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aryolysus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Lacerta 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cer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oland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6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aryolysus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Ixodes rici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Ixod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ungary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J46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aryolysus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 xml:space="preserve">Ophionyssus 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acrony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esostig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rachn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ungary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angustimen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1C522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01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Karyolysus parado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Varanus albi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ara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outh Africa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Echis carin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iper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Gecko ho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ephippi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Algeria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U68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 maurit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Morocco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haja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Asaccus platyrhy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Phyllodactyl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haja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C02DE4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C02D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  <w:tr w:rsidR="00C02DE4" w:rsidRPr="00285FD7" w:rsidTr="00B70623">
        <w:trPr>
          <w:trHeight w:val="28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KX45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patozoon</w:t>
            </w: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Hemidactylus haja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ekko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Squ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Rept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DE4" w:rsidRPr="00285FD7" w:rsidRDefault="00C02DE4" w:rsidP="00C02DE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285FD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man</w:t>
            </w:r>
          </w:p>
        </w:tc>
      </w:tr>
    </w:tbl>
    <w:p w:rsidR="00C42171" w:rsidRPr="00285FD7" w:rsidRDefault="00C42171" w:rsidP="00C6090C">
      <w:pPr>
        <w:spacing w:line="480" w:lineRule="auto"/>
        <w:rPr>
          <w:lang w:val="en-US"/>
        </w:rPr>
      </w:pPr>
    </w:p>
    <w:sectPr w:rsidR="00C42171" w:rsidRPr="00285FD7" w:rsidSect="00283D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D85"/>
    <w:rsid w:val="00161892"/>
    <w:rsid w:val="001C5228"/>
    <w:rsid w:val="001E4478"/>
    <w:rsid w:val="00283D85"/>
    <w:rsid w:val="00285FD7"/>
    <w:rsid w:val="002E67AB"/>
    <w:rsid w:val="00360BAF"/>
    <w:rsid w:val="004F7FBD"/>
    <w:rsid w:val="00B70623"/>
    <w:rsid w:val="00BE7962"/>
    <w:rsid w:val="00C02DE4"/>
    <w:rsid w:val="00C0336F"/>
    <w:rsid w:val="00C42171"/>
    <w:rsid w:val="00C6090C"/>
    <w:rsid w:val="00D632C4"/>
    <w:rsid w:val="00F3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3D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D85"/>
    <w:rPr>
      <w:color w:val="954F72"/>
      <w:u w:val="single"/>
    </w:rPr>
  </w:style>
  <w:style w:type="paragraph" w:customStyle="1" w:styleId="msonormal0">
    <w:name w:val="msonormal"/>
    <w:basedOn w:val="Normal"/>
    <w:rsid w:val="00283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2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82</Words>
  <Characters>1016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3T20:44:00Z</dcterms:created>
  <dcterms:modified xsi:type="dcterms:W3CDTF">2018-02-23T20:44:00Z</dcterms:modified>
</cp:coreProperties>
</file>